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18D" w:rsidRPr="00C110FD" w:rsidRDefault="00A675B4" w:rsidP="0038718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 Table.</w:t>
      </w:r>
      <w:bookmarkStart w:id="0" w:name="_GoBack"/>
      <w:bookmarkEnd w:id="0"/>
      <w:r w:rsidR="0038718D" w:rsidRPr="00C110FD">
        <w:rPr>
          <w:rFonts w:ascii="Arial" w:hAnsi="Arial" w:cs="Arial"/>
          <w:sz w:val="24"/>
          <w:szCs w:val="24"/>
          <w:lang w:val="en-US"/>
        </w:rPr>
        <w:t xml:space="preserve"> List of organ(s) analyzed for pathology</w:t>
      </w:r>
    </w:p>
    <w:tbl>
      <w:tblPr>
        <w:tblStyle w:val="LightShading"/>
        <w:tblW w:w="0" w:type="auto"/>
        <w:tblInd w:w="0" w:type="dxa"/>
        <w:tblLook w:val="04A0" w:firstRow="1" w:lastRow="0" w:firstColumn="1" w:lastColumn="0" w:noHBand="0" w:noVBand="1"/>
      </w:tblPr>
      <w:tblGrid>
        <w:gridCol w:w="675"/>
        <w:gridCol w:w="3345"/>
        <w:gridCol w:w="550"/>
        <w:gridCol w:w="4663"/>
      </w:tblGrid>
      <w:tr w:rsidR="0038718D" w:rsidTr="00443F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N</w:t>
            </w:r>
          </w:p>
        </w:tc>
        <w:tc>
          <w:tcPr>
            <w:tcW w:w="3345" w:type="dxa"/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rgan(s)</w:t>
            </w:r>
          </w:p>
        </w:tc>
        <w:tc>
          <w:tcPr>
            <w:tcW w:w="550" w:type="dxa"/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N</w:t>
            </w:r>
          </w:p>
        </w:tc>
        <w:tc>
          <w:tcPr>
            <w:tcW w:w="4663" w:type="dxa"/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rgan(s)</w:t>
            </w:r>
          </w:p>
        </w:tc>
      </w:tr>
      <w:tr w:rsidR="0038718D" w:rsidTr="00443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before="6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rain &amp; pituitary gland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466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ind w:left="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iver &amp; gall bladder</w:t>
            </w:r>
          </w:p>
        </w:tc>
      </w:tr>
      <w:tr w:rsidR="0038718D" w:rsidTr="00443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Eyes &amp;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Harderian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gland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ind w:left="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ancreas</w:t>
            </w:r>
          </w:p>
        </w:tc>
      </w:tr>
      <w:tr w:rsidR="0038718D" w:rsidTr="00443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Zymbal’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gland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466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ind w:left="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Kidneys &amp; adrenal glands</w:t>
            </w:r>
          </w:p>
        </w:tc>
      </w:tr>
      <w:tr w:rsidR="0038718D" w:rsidTr="00443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Nasal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urbinates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ind w:left="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Urinary bladder</w:t>
            </w:r>
          </w:p>
        </w:tc>
      </w:tr>
      <w:tr w:rsidR="0038718D" w:rsidTr="00443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ongue &amp; salivary glands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466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ind w:left="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estes &amp; epididymis</w:t>
            </w:r>
          </w:p>
        </w:tc>
      </w:tr>
      <w:tr w:rsidR="0038718D" w:rsidTr="00443FBE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before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Lymph node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ind w:left="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state &amp; seminal vesicles</w:t>
            </w:r>
          </w:p>
        </w:tc>
      </w:tr>
      <w:tr w:rsidR="0038718D" w:rsidTr="00443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rachea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466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ind w:left="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Vagina, cervix &amp; uterus</w:t>
            </w:r>
          </w:p>
        </w:tc>
      </w:tr>
      <w:tr w:rsidR="0038718D" w:rsidTr="00443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hymus, thyroid &amp; parathyroid glands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1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ind w:left="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allopian tubes</w:t>
            </w:r>
          </w:p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ind w:left="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&amp; ovaries</w:t>
            </w:r>
          </w:p>
        </w:tc>
      </w:tr>
      <w:tr w:rsidR="0038718D" w:rsidTr="00443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Lungs &amp; </w:t>
            </w:r>
          </w:p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ronchi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2</w:t>
            </w:r>
          </w:p>
        </w:tc>
        <w:tc>
          <w:tcPr>
            <w:tcW w:w="466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ind w:left="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kin, mammary  &amp; sebaceous glands, white &amp; brown adipose tissues</w:t>
            </w:r>
          </w:p>
        </w:tc>
      </w:tr>
      <w:tr w:rsidR="0038718D" w:rsidTr="00443F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spacing w:line="48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orta &amp; heart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3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ind w:left="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ciatic nerves</w:t>
            </w:r>
          </w:p>
        </w:tc>
      </w:tr>
      <w:tr w:rsidR="0038718D" w:rsidTr="00443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3345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spacing w:line="48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pleen</w:t>
            </w:r>
          </w:p>
        </w:tc>
        <w:tc>
          <w:tcPr>
            <w:tcW w:w="55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  <w:tc>
          <w:tcPr>
            <w:tcW w:w="4663" w:type="dxa"/>
            <w:tcBorders>
              <w:top w:val="nil"/>
              <w:bottom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ind w:left="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keletal muscles &amp; diaphragm</w:t>
            </w:r>
          </w:p>
        </w:tc>
      </w:tr>
      <w:tr w:rsidR="0038718D" w:rsidTr="00443FBE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spacing w:line="48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sophagus &amp;</w:t>
            </w:r>
          </w:p>
          <w:p w:rsidR="0038718D" w:rsidRDefault="0038718D" w:rsidP="00443FBE">
            <w:pPr>
              <w:widowControl w:val="0"/>
              <w:spacing w:line="480" w:lineRule="auto"/>
              <w:ind w:left="3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stomac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5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ind w:left="25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Bone, bone marrow &amp; sternum</w:t>
            </w:r>
          </w:p>
        </w:tc>
      </w:tr>
      <w:tr w:rsidR="0038718D" w:rsidTr="00443F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334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38718D" w:rsidRDefault="0038718D" w:rsidP="00443FBE">
            <w:pPr>
              <w:widowControl w:val="0"/>
              <w:spacing w:line="48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Intestines (duodenum,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jejunum,ileum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>, caecum,</w:t>
            </w:r>
          </w:p>
          <w:p w:rsidR="0038718D" w:rsidRDefault="0038718D" w:rsidP="00443FBE">
            <w:pPr>
              <w:widowControl w:val="0"/>
              <w:spacing w:line="480" w:lineRule="auto"/>
              <w:ind w:left="3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olon, rectum)</w:t>
            </w:r>
          </w:p>
        </w:tc>
        <w:tc>
          <w:tcPr>
            <w:tcW w:w="55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hideMark/>
          </w:tcPr>
          <w:p w:rsidR="0038718D" w:rsidRDefault="0038718D" w:rsidP="00443FB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6</w:t>
            </w:r>
          </w:p>
        </w:tc>
        <w:tc>
          <w:tcPr>
            <w:tcW w:w="4663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ind w:left="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pinal cord (cervical, mid-thoracic &amp; lumbar region)</w:t>
            </w:r>
          </w:p>
          <w:p w:rsidR="0038718D" w:rsidRDefault="0038718D" w:rsidP="00443FBE">
            <w:pPr>
              <w:widowControl w:val="0"/>
              <w:tabs>
                <w:tab w:val="left" w:pos="821"/>
              </w:tabs>
              <w:spacing w:line="480" w:lineRule="auto"/>
              <w:ind w:left="25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38718D" w:rsidRPr="0018023B" w:rsidRDefault="0038718D" w:rsidP="0038718D"/>
    <w:p w:rsidR="00065351" w:rsidRDefault="00065351"/>
    <w:sectPr w:rsidR="00065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18D"/>
    <w:rsid w:val="00065351"/>
    <w:rsid w:val="0038718D"/>
    <w:rsid w:val="00A67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8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8718D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nl-NL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18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8718D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val="nl-NL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M2</dc:creator>
  <cp:lastModifiedBy>ABM2</cp:lastModifiedBy>
  <cp:revision>2</cp:revision>
  <dcterms:created xsi:type="dcterms:W3CDTF">2017-12-29T21:58:00Z</dcterms:created>
  <dcterms:modified xsi:type="dcterms:W3CDTF">2017-12-29T22:19:00Z</dcterms:modified>
</cp:coreProperties>
</file>